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eastAsia="Times New Roman" w:cs="Times New Roman" w:ascii="Times New Roman" w:hAnsi="Times New Roman"/>
          <w:b/>
          <w:iCs/>
          <w:color w:val="000000"/>
          <w:sz w:val="20"/>
          <w:szCs w:val="20"/>
          <w:lang w:val="en-US" w:eastAsia="en-GB"/>
        </w:rPr>
        <w:t>Table S3.</w:t>
      </w:r>
      <w:r>
        <w:rPr>
          <w:rFonts w:eastAsia="Times New Roman" w:cs="Times New Roman" w:ascii="Times New Roman" w:hAnsi="Times New Roman"/>
          <w:iCs/>
          <w:color w:val="000000"/>
          <w:sz w:val="20"/>
          <w:szCs w:val="20"/>
          <w:lang w:val="en-US" w:eastAsia="en-GB"/>
        </w:rPr>
        <w:t xml:space="preserve"> 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Clinico-pathological  details and tumor  mutational status of all pancreatic cancer patients</w:t>
      </w:r>
    </w:p>
    <w:tbl>
      <w:tblPr>
        <w:tblW w:w="14516" w:type="dxa"/>
        <w:jc w:val="left"/>
        <w:tblInd w:w="59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196"/>
        <w:gridCol w:w="720"/>
        <w:gridCol w:w="630"/>
        <w:gridCol w:w="810"/>
        <w:gridCol w:w="1170"/>
        <w:gridCol w:w="3150"/>
        <w:gridCol w:w="1530"/>
        <w:gridCol w:w="630"/>
        <w:gridCol w:w="270"/>
        <w:gridCol w:w="450"/>
        <w:gridCol w:w="450"/>
        <w:gridCol w:w="1800"/>
        <w:gridCol w:w="1710"/>
      </w:tblGrid>
      <w:tr>
        <w:trPr>
          <w:trHeight w:val="315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GB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 Patient ID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urvival (months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ensus status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Histology 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Localization 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Grade 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KRA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DKN2A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inar cell carcinoma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7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inar cell carcinom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ail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denosquamous carcinom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denosquamous carcinom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denosquamous carcinom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denosquamous carcinom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 (other cause)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denosquamous carcinom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dy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naplastic undifferentiated carcinom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naplastic undifferentiated carcinom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ail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 follow up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naplastic undifferentiated carcinom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CGT (G12R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naplastic undifferentiated carcinom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rcinoma of ampulla-Vateri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mpulla-Vater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TGT (G12C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rcinoma of ampulla-Vateri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mpulla-Vater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rcinoma of ampulla-Vateri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mpulla-Vater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 follow up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rcinoma of ampulla-Vateri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mpulla-Vater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ystadenocarcinom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ail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TT (G12V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PMN-benign (low grade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 (other cause)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PMN-benign (low grade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n-apparent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PMN-benign (low grade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PMN-malignant (invasive carcinoma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PMN-malignant (invasive carcinoma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dy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PMN-malignant (invasive carcinoma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verlapping site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 (other cause)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PMN-malignant (invasive carcinoma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verlapping site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PMN-malignant (invasive carcinoma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TGT (G12C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PMN-malignant (invasive carcinoma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PMN-malignant (invasive carcinoma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PMN-malignant (invasive carcinoma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ail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PMN-malignant (invasive carcinoma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CN- benig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ail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icrocystic tubulopapillary adenocarcinom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icrocystic tubulopapillary adenocarcinom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A&gt;CAC (Q61H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CGT (G12R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CGT (G12R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GB"/>
              </w:rPr>
              <w:t>**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CGT (G12R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. 78insGG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CGT (G12R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TT (G12V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GB"/>
              </w:rPr>
              <w:t>**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CGT (G12R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GB"/>
              </w:rPr>
              <w:t>**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CGT (G12R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CGT (G12R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CGT (G12R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TT (G12V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ail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TT (G12V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verlapping site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 GCT (G12A 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 (other cause)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dy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TT (G12V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TT (G12V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dy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verlapping site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GA&gt;TGA (R80*)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TT (G12V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A&gt;CAC (Q61H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CGT (G12R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dy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GB"/>
              </w:rPr>
              <w:t>**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1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TT (G12V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ail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CGT (G12R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 follow up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dy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dy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TT (G12V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dy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TT (G12V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ail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dy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ail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A&gt;CAC (Q61H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ail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verlapping site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ail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 follow up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ail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ail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TT (G12V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verlapping site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CGT (G12R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CGT (G12R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dy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TC (G12V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TT (G12V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TT (G12V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C&gt;TAC (H83Y)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TT (G12V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 follow up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TT (G12V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dy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CGT (G12R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TT (G12V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TT (G12V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TT (G12V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TT (G12V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ail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CGT (G12R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TT (G12V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ail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TT (G12V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AC&gt;TAA (Y129*)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 (other cause)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dy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CGT (G12R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GB"/>
              </w:rPr>
              <w:t xml:space="preserve">***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dy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dy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GA&gt;TGA (R80*)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TG&gt;CAG (L130Q)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verlapping site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CGT (G12R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dy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TGT (G12C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CGT (G12R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ail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CGT (G12R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 follow up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verlapping site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C&gt;TAC (H83Y)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verlapping site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verlapping site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verlapping site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TT (G12V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GB"/>
              </w:rPr>
              <w:t>**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8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GB"/>
              </w:rPr>
              <w:t>**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8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dy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GB"/>
              </w:rPr>
              <w:t>**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8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CGT (G12R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dy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CGT (G12R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CGT (G12R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dy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ail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CGT (G12R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GB"/>
              </w:rPr>
              <w:t xml:space="preserve">** 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GB"/>
              </w:rPr>
              <w:t>**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 8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C&gt;TAC (H83Y)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verlapping site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letion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GA&gt;TGA (R58*)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D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GAT (G12D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CA - benig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ail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CA - benig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ail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&gt;TGT (G12C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CA - benig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ad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CA - benig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ail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PN /Frantz' tumor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dy reg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>
        <w:trPr>
          <w:trHeight w:val="315" w:hRule="atLeast"/>
        </w:trPr>
        <w:tc>
          <w:tcPr>
            <w:tcW w:w="11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87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8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61" w:hanging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PN /Frantz' tumor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verlapping sites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6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1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color w:val="000000"/>
          <w:lang w:eastAsia="en-GB"/>
        </w:rPr>
        <w:t>*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n-GB"/>
        </w:rPr>
        <w:t xml:space="preserve">    All patients received Gemcitabine as standard chemotherapy with exception of those who are shown to have received other treatments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color w:val="000000"/>
          <w:lang w:eastAsia="en-GB"/>
        </w:rPr>
        <w:t>**</w:t>
      </w:r>
      <w:r>
        <w:rPr>
          <w:rFonts w:eastAsia="Times New Roman" w:cs="Times New Roman" w:ascii="Times New Roman" w:hAnsi="Times New Roman"/>
          <w:color w:val="000000"/>
          <w:lang w:eastAsia="en-GB"/>
        </w:rPr>
        <w:t xml:space="preserve"> 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n-GB"/>
        </w:rPr>
        <w:t xml:space="preserve"> Patients received 5FU/FA (5-fluorouracil/Folinic acid) treatment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b/>
          <w:color w:val="000000"/>
          <w:lang w:eastAsia="en-GB"/>
        </w:rPr>
        <w:t xml:space="preserve">***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n-GB"/>
        </w:rPr>
        <w:t>Patient received 5FU and interferon alpha together with radiation therapy</w:t>
      </w:r>
    </w:p>
    <w:sectPr>
      <w:footerReference w:type="default" r:id="rId2"/>
      <w:type w:val="nextPage"/>
      <w:pgSz w:orient="landscape" w:w="16838" w:h="11906"/>
      <w:pgMar w:left="1134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HTMLSchreibmaschine">
    <w:name w:val="HTML Schreibmaschine"/>
    <w:basedOn w:val="AbsatzStandardschriftart"/>
    <w:qFormat/>
    <w:rPr>
      <w:rFonts w:ascii="Courier New" w:hAnsi="Courier New" w:eastAsia="Times New Roman" w:cs="Courier New"/>
      <w:sz w:val="20"/>
      <w:szCs w:val="20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Aufzhlungszeichen">
    <w:name w:val="Aufzählungszeichen"/>
    <w:basedOn w:val="Normal"/>
    <w:qFormat/>
    <w:pPr>
      <w:numPr>
        <w:ilvl w:val="0"/>
        <w:numId w:val="1"/>
      </w:numPr>
      <w:spacing w:before="0" w:after="20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09:04:00Z</dcterms:created>
  <dc:creator>Rachakonda</dc:creator>
  <dc:description/>
  <cp:keywords/>
  <dc:language>en-US</dc:language>
  <cp:lastModifiedBy>Rachakonda</cp:lastModifiedBy>
  <dcterms:modified xsi:type="dcterms:W3CDTF">2013-03-07T10:43:00Z</dcterms:modified>
  <cp:revision>8</cp:revision>
  <dc:subject/>
  <dc:title/>
</cp:coreProperties>
</file>